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0"/>
        <w:gridCol w:w="5338"/>
        <w:gridCol w:w="6113"/>
        <w:gridCol w:w="808"/>
      </w:tblGrid>
      <w:tr>
        <w:trPr>
          <w:trHeight w:val="180" w:hRule="atLeast"/>
        </w:trPr>
        <w:tc>
          <w:tcPr>
            <w:tcW w:w="1330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 xml:space="preserve">Supplementary Table 4.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US" w:eastAsia="it-IT"/>
              </w:rPr>
              <w:t>Genes, differentially expressed in HCC cells (≥ 3.0 fold, P≤0.05) following NUPR/p81 knockdown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it-IT"/>
              </w:rPr>
              <w:t>GeneName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it-IT"/>
              </w:rPr>
              <w:t>Accessions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it-IT"/>
              </w:rPr>
              <w:t>Descriptio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it-IT"/>
              </w:rPr>
              <w:t>Fold-Change</w:t>
            </w:r>
          </w:p>
        </w:tc>
      </w:tr>
      <w:tr>
        <w:trPr>
          <w:trHeight w:val="180" w:hRule="atLeast"/>
        </w:trPr>
        <w:tc>
          <w:tcPr>
            <w:tcW w:w="1330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it-IT"/>
              </w:rPr>
              <w:t>A. Upregulated genes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GFBP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553|ens|ENST00000295666|gb|CR612946|gb|CR60747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insulin-like growth factor binding protein 7 (IGFBP7), mRNA [NM_0015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25,622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GEA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988|ens|ENST00000356661|gb|BC017555|thc|THC247675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elanoma antigen family A, 1 (directs expression of antigen MZ2-E) (M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6,299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IMCH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988|ref|NM_001112717|ref|NM_001112718|ref|NM_00111271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IM and calponin homology domains 1 (LIMCH1), transcript variant 1, m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5,988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YPD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44586|ref|NM_001077427|gb|AK123029|gb|BC04004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Y6/PLAUR domain containing 1 (LYPD1), transcript variant 1, mRNA [NM_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5,791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ULT1E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420|ens|ENST00000226444|gb|CR407621|gb|AK31223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ulfotransferase family 1E, estrogen-preferring, member 1 (SULT1E1), m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5,78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16A1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213606|gb|AK124901|ens|ENST00000341233|gb|BC08687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16, member 12 (monocarboxylic acid transporter 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4,68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LIC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53277|gb|AF448439|ens|ENST00000360731|ens|ENST0000034949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hloride intracellular channel 6 (CLIC6), mRNA [NM_05327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4,611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JA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165|ens|ENST00000282561|gb|CR593006|gb|X5294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gap junction protein, alpha 1, 43kDa (GJA1), mRNA [NM_00016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3,764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54509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54509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thc|IBP7_HUMAN (Q16270) Insulin-like growth factor-binding protein 7 precursor (IGFBP-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3,518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16A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517|gb|AB085789|ens|ENST00000276033|gb|U0531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16, member 2 (monocarboxylic acid transporter 8)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3,44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PY1R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909|ens|ENST00000296533|gb|BC071720|gb|A2648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neuropeptide Y receptor Y1 (NPY1R), mRNA [NM_00090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3,385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K02297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K022971|thc|THC266171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cDNA FLJ12909 fis, clone NT2RP2004400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AK02297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2,548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AK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0341|ref|NM_177990|ens|ENST00000353224|ens|ENST0000037842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p21 protein (Cdc42/Rac)-activated kinase 7 (PAK7), transcript variant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2,45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FEMP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105|ref|NM_001039348|ref|NM_001039349|gb|BC09856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EGF-containing fibulin-like extracellular matrix protein 1 (EFEMP1), 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1,640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PX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8397|ens|ENST00000296734|gb|AK298545|gb|CR62000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lutathione peroxidase 8 (putative) (GPX8), mRNA [NM_00100839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1,466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OXTR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916|ens|ENST00000316793|gb|X64878|thc|THC260253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oxytocin receptor (OXTR), mRNA [NM_00091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1,22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MP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423|ens|ENST00000260227|gb|DQ893132|gb|EU17677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atrix metallopeptidase 7 (matrilysin, uterine) (MMP7), mRNA [NM_002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10,547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GT2B1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76|ref|NM_001077|ens|ENST00000338206|ens|ENST0000030922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 xml:space="preserve">ref|Homo sapiens UDP glucuronosyltransferase 2 family, polypeptide B15 (UGT2B15), mRNA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9,5516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YPD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44586|ref|NM_001077427|gb|BC017318|gb|AK13000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Y6/PLAUR domain containing 1 (LYPD1), transcript variant 1, mRNA [NM_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9,0486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1A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170|ens|ENST00000262352|ens|ENST00000381910|gb|AB00853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1 (neuronal/epithelial high affinity glutamate 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8,7708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065|ref|NM_001115131|ens|ENST00000263413|ens|ENST0000033783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mplement component 6 (C6), transcript variant 1, mRNA [NM_00006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8,5704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4A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759|ref|NM_001098484|ref|NM_001134742|ens|ENST0000026448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4, sodium bicarbonate cotransporter, member 4 (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8,496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XCR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8540|ref|NM_003467|ens|ENST00000241393|ens|ENST0000040981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emokine (C-X-C motif) receptor 4 (CXCR4), transcript variant 1, mR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8,477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AAT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701|ref|NM_001127610|ens|ENST00000259407|ens|ENST0000039505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bile acid Coenzyme A: amino acid N-acyltransferase (glycine N-choloyl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8,3071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UCNR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3050|gb|BC030948|gb|AK290420|gb|AF34807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uccinate receptor 1 (SUCNR1), mRNA [NM_03305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8,1680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EM15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943|ens|ENST00000381938|ens|ENST00000344606|gb|AK02688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ransmembrane protein 156 (TMEM156), mRNA [NM_02494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8,1583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3756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3756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8,0114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4SF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220|ens|ENST00000383054|ens|ENST00000305366|gb|CR45695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ansmembrane 4 L six family member 1 (TM4SF1), mRNA [NM_01422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9758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GEA2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53488|ref|NM_175743|ref|NM_005361|ref|NM_17574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lanoma antigen family A, 2B (MAGEA2B), mRNA [NM_15348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9393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TTNBP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3427|gb|BC106000|ens|ENST00000160373|gb|AB05154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rtactin binding protein 2 (CTTNBP2), mRNA [NM_03342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8157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SG1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785|ref|NM_203287|ref|NM_001113410|ens|ENST0000040174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 xml:space="preserve">ref|Homo sapiens pregnancy specific beta-1-glycoprotein 11 (PSG11), transcript variant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7884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CEAL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6933|ref|NM_032926|ref|NM_001006938|gb|BC07167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anscription elongation factor A (SII)-like 3 (TCEAL3), transcript v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7470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CEAL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6938|ref|NM_001006933|ref|NM_032926|gb|BC07167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anscription elongation factor A (SII)-like 6 (TCEAL6), mRNA [NM_00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6204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PFFR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53036|ref|NM_004885|ens|ENST00000308744|ens|ENST0000035874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neuropeptide FF receptor 2 (NPFFR2), transcript variant 2, mRNA [NM_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6030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L04922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L049227|thc|THC250581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Homo sapiens mRNA; cDNA DKFZp564N1116 (from clone DKFZp564N1116). [AL04922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5782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EM185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2508|ens|ENST00000316916|gb|AK128688|gb|AK09630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ransmembrane protein 185A (TMEM185A), mRNA [NM_03250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4408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SD7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5204|ens|ENST00000262042|ens|ENST00000408005|gb|AB02317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hrombospondin, type I, domain containing 7A (THSD7A), mRNA [NM_0152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3663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LCXD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5473|ens|ENST00000328457|ens|ENST00000377801|gb|AK12463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hosphatidylinositol-specific phospholipase C, X domain containing 3 (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2093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100A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624|ens|ENST00000368719|ens|ENST00000368720|gb|BT00696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100 calcium binding protein A6 (S100A6), mRNA [NM_01462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1855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RMD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2892|gb|AK090572|ens|ENST00000351529|gb|AK29001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ERM domain containing 5 (FRMD5), transcript variant 2, mRNA [NM_032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7,09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RSS2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7173|ens|ENST00000280258|gb|AK075362|thc|THC246979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otease, serine, 23 (PRSS23), mRNA [NM_00717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9932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EMA3E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2431|ens|ENST00000307792|gb|AK297209|gb|AK30392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ema domain, immunoglobulin domain (Ig), short basic domain, secreted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9633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CBLD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80927|ens|ENST00000326840|gb|AK001362|gb|AB07314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iscoidin, CUB and LCCL domain containing 2 (DCBLD2), mRNA [NM_08092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807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CD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37582|ens|ENST00000319540|gb|CR601926|gb|CR62132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tearoyl-CoA desaturase 5 (SCD5), transcript variant 1, mRNA [NM_001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8038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SAG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909|ref|NM_001080848|ref|NM_001129828|ref|NM_00112982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SAG family, member 2 (CSAG2), transcript variant 2, mRNA [NM_00490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7707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YNE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3071|ref|NM_182961|gb|AF535142|ens|ENST0000035682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pectrin repeat containing, nuclear envelope 1 (SYNE1), transcript va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5947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SAG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80848|ref|NM_001129828|ref|NM_004909|ref|NM_00112982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SAG family, member 2 (CSAG2), transcript variant 1, mRNA [NM_0010808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5334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PR17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911|gb|AK074583|gb|BX648748|gb|BC11082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G protein-coupled receptor 177 (GPR177), transcript variant 1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5122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ARGE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737|ref|NM_133642|gb|AB011181|ens|ENST0000040232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ike-glycosyltransferase (LARGE), transcript variant 1, mRNA [NM_0047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499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SG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2707|ref|NM_001130167|ref|NM_001130168|ref|NM_02101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egnancy specific beta-1-glycoprotein 8 (PSG8), transcript variant 1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4479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TN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229|gb|AF297711|ens|ENST00000343702|ens|ENST0000034491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netrin 4 (NTN4), mRNA [NM_02122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3158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SG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016|ref|NM_002781|ens|ENST00000327495|ens|ENST0000027005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egnancy specific beta-1-glycoprotein 3 (PSG3), mRNA [NM_02101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2683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PHN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5236|ens|ENST00000280009|ens|ENST00000295349|gb|AB01831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atrophilin 3 (LPHN3), mRNA [NM_01523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260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JA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165|ens|ENST00000282561|gb|AK297761|gb|AK29467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gap junction protein, alpha 1, 43kDa (GJA1), mRNA [NM_00016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2399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CEAL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12979|ens|ENST00000372680|gb|CR596252|gb|CR62292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anscription elongation factor A (SII)-like 5 (TCEAL5), mRNA [NM_00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0879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C06302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C063022|thc|THC262064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cDNA clone IMAGE:5246259, partial cds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BC06302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085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JAM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219|gb|AX772824|ens|ENST00000400532|gb|AK31270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junctional adhesion molecule 2 (JAM2), mRNA [NM_02121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0683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GEA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5868|ref|NM_005363|ref|NM_005362|ens|ENST0000039390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lanoma antigen family A, 6 (MAGEA6), transcript variant 2, mRNA [NM_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0630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XL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913|ref|NM_001699|ens|ENST00000301178|ens|ENST0000035909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XL receptor tyrosine kinase (AXL), transcript variant 1, mRNA [NM_0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6,0468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EM185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2508|ens|ENST00000316916|gb|AK128688|gb|AK09630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ransmembrane protein 185A (TMEM185A), mRNA [NM_03250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9733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EMA3E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2431|ens|ENST00000307792|gb|AB002329|gb|BC15245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ema domain, immunoglobulin domain (Ig), short basic domain, secreted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9225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PX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8397|ens|ENST00000296734|gb|AK298545|gb|AK07421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lutathione peroxidase 8 (putative) (GPX8), mRNA [NM_00100839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9118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RRC8C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2270|ens|ENST00000370454|gb|AB081509|gb|BC11397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eucine rich repeat containing 8 family, member C (LRRC8C), mRNA [NM_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8542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K02309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K023096|thc|THC266912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cDNA FLJ13034 fis, clone NT2RP3001232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AK02309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7023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T3GA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033|ref|NM_173344|ens|ENST00000319914|ens|ENST0000039532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T3 beta-galactoside alpha-2,3-sialyltransferase 1 (ST3GAL1), transcri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670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CNK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823|gb|BC004367|ens|ENST00000263372|gb|CR61449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otassium channel, subfamily K, member 6 (KCNK6), mRNA [NM_00482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540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XCL1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99168|gb|DQ345517|ens|ENST00000343575|gb|CR61518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emokine (C-X-C motif) ligand 12 (stromal cell-derived factor 1) (CX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5374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CBLD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80927|ens|ENST00000404023|ens|ENST00000326857|ens|ENST0000032684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iscoidin, CUB and LCCL domain containing 2 (DCBLD2), mRNA [NM_08092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5334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GEA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362|ref|NM_001011548|ref|NM_001011549|ref|NM_00101155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lanoma antigen family A, 4 (MAGEA4), transcript variant 2, mRNA [NM_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5074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GEA1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367|ens|ENST00000357916|gb|CR541775|gb|AK31416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lanoma antigen family A, 12 (MAGEA12), mRNA [NM_00536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4703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LLT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529|gb|BC036089|ens|ENST00000380321|ens|ENST0000038032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yeloid/lymphoid or mixed-lineage leukemia (trithorax homolog, Drosoph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4393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PX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8397|gb|AK022110|gb|AF086192|thc|THC255268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lutathione peroxidase 8 (putative) (GPX8), mRNA [NM_00100839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4183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6789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6789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369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DN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955|gb|CR605456|gb|AK226096|gb|BC00972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endothelin 1 (EDN1), mRNA [NM_00195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3592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4SF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617|gb|AK055577|gb|U31449|gb|BE86903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ansmembrane 4 L six family member 4 (TM4SF4), mRNA [NM_00461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3505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KDC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5130|ens|ENST00000354624|gb|AX721041|gb|AK29102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hexokinase domain containing 1 (HKDC1), mRNA [NM_02513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3041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ST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323|ens|ENST00000312134|gb|AK092391|gb|AX74751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ystatin E/M (CST6), mRNA [NM_00132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2499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ULT1B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D8947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mRNA for ST1B2, complete cds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D8947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2413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PBB1IP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9043|ens|ENST00000376236|gb|AK303597|gb|AB08585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myloid beta (A4) precursor protein-binding, family B, member 1 inter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2409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GFALS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970|ens|ENST00000215539|gb|AK315808|gb|AK29218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insulin-like growth factor binding protein, acid labile subunit (IGFA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236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TGA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204|ref|NM_005501|gb|BC043917|ens|ENST0000032003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integrin, alpha 3 (antigen CD49C, alpha 3 subunit of VLA-3 receptor) (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208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CDH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589|ens|ENST00000361762|gb|AB006755|thc|THC248031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otocadherin 7 (PCDH7), transcript variant a, mRNA [NM_00258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1939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GFB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135599|ref|NM_003238|gb|AK021874|thc|THC251319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ansforming growth factor, beta 2 (TGFB2), transcript variant 1, mR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1815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L1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562|gb|AY266351|ens|ENST00000280357|gb|CR54200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interleukin 18 (interferon-gamma-inducing factor) (IL18), mRNA [NM_0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1174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YOF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3451|ref|NM_133337|gb|BC052617|ens|ENST0000035926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yoferlin (MYOF), transcript variant 1, mRNA [NM_01345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1083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28434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K097672|thc|THC251587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Homo sapiens cDNA FLJ40353 fis, clone TESTI2033520, weakly similar to BILIARY GLYCOP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0948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REG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657|ens|ENST00000395748|ens|ENST00000380846|gb|CR61711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mphiregulin (AREG), mRNA [NM_00165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0816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NGPTL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9314|ref|NM_001039667|ens|ENST00000301455|ens|ENST0000039396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ngiopoietin-like 4 (ANGPTL4), transcript variant 1, mRNA [NM_13931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0796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NAH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369|gb|AK026756|thc|THC2631581|thc|THC247896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ynein, axonemal, heavy chain 5 (DNAH5), mRNA [NM_00136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0641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CNT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ns|ENST00000267857|ens|ENST00000396065|gb|BC017032|gb|EF15228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ns|Beta-1,3-galactosyl-O-glycosyl-glycoprotein beta-1,6-N-acetylglucosaminyltransfera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5,0489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SAG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53478|ref|NM_001102576|ens|ENST00000361211|ens|ENST0000036205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hondrosarcoma associated gene 1 (CSAG1), transcript variant a, mRNA [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9499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RT80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2507|ref|NM_001081492|gb|BC065180|ens|ENST0000031323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keratin 80 (KRT80), transcript variant 1, mRNA [NM_18250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888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EK1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800|gb|AL833472|ens|ENST00000383366|gb|AK29730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NIMA (never in mitosis gene a)- related kinase 11 (NEK11), transcript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886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CSK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200|ens|ENST00000376752|gb|U49114|gb|BC01206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oprotein convertase subtilisin/kexin type 5 (PCSK5), mRNA [NM_006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8859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NXA1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3954|ref|NM_004306|ens|ENST00000262219|ens|ENST0000039554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nnexin A13 (ANXA13), transcript variant 2, mRNA [NM_00100395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8295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I37917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I379175|gb|N32883|gb|AI874051|gb|BF89911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AI379175 tc66c08.x1 Soares_NhHMPu_S1 Homo sapiens cDNA clone IMAGE:2069582 3', mRNA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771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KHD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8694|gb|AY074797|ens|ENST00000371117|gb|BX53813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olycystic kidney and hepatic disease 1 (autosomal recessive) (PKHD1)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7645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9orf13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10940|ens|ENST00000377197|gb|BC150564|gb|BC13670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romosome 9 open reading frame 135 (C9orf135), mRNA [NM_00101094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6813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CBLD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80927|ens|ENST00000326857|ens|ENST00000326840|gb|AF38754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iscoidin, CUB and LCCL domain containing 2 (DCBLD2), mRNA [NM_08092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6804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PFFR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53036|ref|NM_004885|ens|ENST00000308744|ens|ENST0000035874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neuropeptide FF receptor 2 (NPFFR2), transcript variant 2, mRNA [NM_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6548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HOD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5135|gb|AK026370|ens|ENST00000257209|ens|ENST0000035924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ormin homology 2 domain containing 3 (FHOD3), mRNA [NM_02513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971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2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53|ens|ENST00000245185|gb|V00594|gb|CR62564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2A (MT2A), mRNA [NM_00595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885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HL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39492|ref|NM_201555|ref|NM_001450|ref|NM_20155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our and a half LIM domains 2 (FHL2), transcript variant 5, mRNA [NM_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815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RSS2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7173|ens|ENST00000280258|gb|AK315562|gb|AM39253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otease, serine, 23 (PRSS23), mRNA [NM_00717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789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KR1B10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0299|ens|ENST00000359579|gb|AF044961|gb|U3710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ldo-keto reductase family 1, member B10 (aldose reductase) (AKR1B10)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717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YP3A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777|gb|BX537676|ens|ENST00000222982|gb|CR62079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ytochrome P450, family 3, subfamily A, polypeptide 5 (CYP3A5), mRNA [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65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XYD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603|ref|NM_001680|gb|AK096069|ens|ENST0000026028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XYD domain containing ion transport regulator 2 (FXYD2), transcript v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474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A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216|ens|ENST00000262648|gb|M97252|gb|S6008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Kallmann syndrome 1 sequence (KAL1), mRNA [NM_00021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447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EM2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0665|ens|ENST00000380342|gb|AF229179|gb|AY35906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ransmembrane protein 27 (TMEM27), mRNA [NM_02066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192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14orf10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8168|ens|ENST00000216445|gb|AK00151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romosome 14 open reading frame 105 (C14orf105), mRNA [NM_01816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157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P1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09|gb|CR933720|thc|THC2469907|thc|THC251965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icrotubule-associated protein 1B (MAP1B), mRNA [NM_00590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153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IMP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254|gb|BC000866|ens|ENST00000218388|ens|ENST0000037701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IMP metallopeptidase inhibitor 1 (TIMP1), mRNA [NM_00325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508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ORC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657|ref|NM_001085354|ens|ENST00000255495|ens|ENST0000035561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MORC family CW-type zinc finger 4 (MORC4), transcript variant 1, mRNA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463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INCR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C012317|ens|ENST00000310865|gb|AL389981|thc|NP116738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likely ortholog of mouse lung-inducible Neutralized-related C3HC4 RING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4613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CDC4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45036|ref|NM_001037325|gb|AF458591|ens|ENST0000028440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coiled-coil domain containing 46 (CCDC46), transcript variant 1, mRNA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4603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FNA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962|gb|AK025909|thc|THC2605802|thc|THC261354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ephrin-A5 (EFNA5), mRNA [NM_00196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4381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28365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K055370|gb|AK095540|gb|AL833463|thc|THC249160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Homo sapiens cDNA FLJ30808 fis, clone FEBRA2001383. [AK05537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4322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RPX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467|ens|ENST00000373004|gb|AK075462|gb|AF06056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ushi-repeat-containing protein, X-linked 2 (SRPX2), mRNA [NM_01446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4034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LK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622|ens|ENST00000274289|gb|U85755|gb|BC01387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olo-like kinase 2 (Drosophila) (PLK2), mRNA [NM_00662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3927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2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53|ens|ENST00000245185|ens|ENST00000396160|gb|V0059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2A (MT2A), mRNA [NM_00595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3436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S3ST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53612|gb|BC093911|gb|AK091074|ens|ENST0000031271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heparan sulfate (glucosamine) 3-O-sulfotransferase 5 (HS3ST5)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3400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GC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232|ens|ENST00000381431|gb|BT019433|gb|CR45681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arcoglycan, beta (43kDa dystrophin-associated glycoprotein) (SGCB), m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3357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RMC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3081|gb|BC039312|ens|ENST00000376528|ens|ENST0000029803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rmadillo repeat containing 3 (ARMC3), mRNA [NM_17308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3110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2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53|ens|ENST00000245185|gb|CR625648|gb|X9726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2A (MT2A), mRNA [NM_00595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3043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55064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X537532|gb|BC048131|gb|BC053960|gb|BC05396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Homo sapiens mRNA; cDNA DKFZp686L07201 (from clone DKFZp686L07201). [BX53753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2432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4A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759|ref|NM_001134742|ref|NM_001098484|gb|AF15749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4, sodium bicarbonate cotransporter, member 4 (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2398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L1RAP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182|gb|AF538730|ens|ENST00000072516|ens|ENST0000034255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 xml:space="preserve">ref|Homo sapiens interleukin 1 receptor accessory protein (IL1RAP), transcript variant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2263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CH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181|ens|ENST00000381762|ens|ENST00000284440|ens|ENST0000038176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ubiquitin carboxyl-terminal esterase L1 (ubiquitin thiolesterase) (UCH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2109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D5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203330|ref|NM_001127223|ref|NM_203329|ref|NM_00112722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D59 molecule, complement regulatory protein (CD59), transcript varia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200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NXA1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3954|ref|NM_004306|ens|ENST00000262219|ens|ENST0000039554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nnexin A13 (ANXA13), transcript variant 2, mRNA [NM_00100395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1494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IMCH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988|ref|NM_001112717|ref|NM_001112718|ref|NM_00111271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IM and calponin homology domains 1 (LIMCH1), transcript variant 1, m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1463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AR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965|ref|NM_016152|gb|BC050415|ens|ENST0000033068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retinoic acid receptor, beta (RARB), transcript variant 1, mRNA [NM_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133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EM15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0422|ens|ENST00000261388|ens|ENST00000233047|gb|AF07059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ransmembrane protein 159 (TMEM159), mRNA [NM_02042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112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NFRSF1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48957|ens|ENST00000248484|ens|ENST00000382263|gb|AF21607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umor necrosis factor receptor superfamily, member 19 (TNFRSF19), tra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1092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YTL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206927|ref|NM_206928|ref|NM_032943|ref|NM_20693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ynaptotagmin-like 2 (SYTL2), transcript variant c, mRNA [NM_20692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097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7679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7679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0893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3GNT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256|ens|ENST00000318683|gb|AK075466|gb|AB04958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UDP-GlcNAc:betaGal beta-1,3-N-acetylglucosaminyltransferase 3 (B3GNT3)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0885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ARP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8357|ens|ENST00000299213|gb|AK130092|gb|AF44382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La ribonucleoprotein domain family, member 6 (LARP6), transcript vari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0627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1E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5617|gb|AF495759|ens|ENST00000306061|gb|BC13160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1E (MT1E), mRNA [NM_17561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0538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IPH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9248|gb|BC064941|ens|ENST00000296252|gb|AK12265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ipase, member H (LIPH), mRNA [NM_13924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0255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R61600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CR616003|gb|BC082758|thc|THC2511505|gb|BM68757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full-length cDNA clone CS0DM012YB14 of Fetal liver of Homo sapiens (human)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CR616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4,0127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GT2A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743|ref|NR_024010|gb|AY358727|ens|ENST0000025156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UDP glucuronosyltransferase 2 family, polypeptide A3 (UGT2A3)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9995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DH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792|ens|ENST00000399380|ens|ENST00000269141|gb|S4230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adherin 2, type 1, N-cadherin (neuronal) (CDH2), mRNA [NM_00179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9803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RHGAP2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25616|ref|NM_031305|ref|NM_001042669|ens|ENST0000039518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Rho GTPase activating protein 24 (ARHGAP24), transcript variant 1, mR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9634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CF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433|ref|NM_001127651|ens|ENST00000392014|ens|ENST0000036753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neutrophil cytosolic factor 2 (NCF2), transcript variant 1, mRNA [NM_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9600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STF2T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5235|ens|ENST00000331173|gb|AY130299|gb|AK22257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leavage stimulation factor, 3' pre-RNA, subunit 2, 64kDa, tau varian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951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DH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932|ens|ENST00000265071|gb|D31784|gb|CA31480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adherin 6, type 2, K-cadherin (fetal kidney) (CDH6), mRNA [NM_00493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9364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TAC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149|ens|ENST00000273183|gb|BC020221|gb|AK05689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H3 and cysteine rich domain (STAC), mRNA [NM_00314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8989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YRK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4023|ref|NM_003582|ens|ENST00000367108|ens|ENST0000036710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ual-specificity tyrosine-(Y)-phosphorylation regulated kinase 3 (DYRK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8896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M76858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M768581|thc|THC274248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K-EST0051582 S14K402 Homo sapiens cDNA clone S14K402-6-G10 5', mRNA sequence [BM76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8893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1X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52|ref|NM_005951|ref|NM_005946|gb|BC03213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1X (MT1X), mRNA [NM_00595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837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1L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R_001447|gb|X97261|gb|BC070351|gb|AF34899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1L (gene/pseudogene) (MT1L), non-coding RNA [NR_0014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8365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1G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50|gb|BC020757|ens|ENST00000379811|ens|ENST0000024518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1G (MT1G), mRNA [NM_00595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810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DKN2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78487|ref|NM_004936|ens|ENST00000276925|gb|BC01446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yclin-dependent kinase inhibitor 2B (p15, inhibits CDK4) (CDKN2B), t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8088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ITED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3467|ens|ENST00000372638|gb|BC035496|gb|BC05255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bp/p300-interacting transactivator, with Glu/Asp-rich carboxy-termi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8012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SEL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2160|ens|ENST00000397964|ens|ENST00000310045|gb|AF48043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dermatan sulfate epimerase-like (DSEL), mRNA [NM_03216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944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GFB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238|ref|NM_001135599|gb|M19154|ens|ENST0000036692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ansforming growth factor, beta 2 (TGFB2), transcript variant 2, mR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93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XCL1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609|gb|BX647204|ens|ENST00000374429|gb|FB35702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emokine (C-X-C motif) ligand 12 (stromal cell-derived factor 1) (CX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925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ACNG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45814|ref|NM_145815|ref|NM_031897|ens|ENST0000025272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alcium channel, voltage-dependent, gamma subunit 6 (CACNG6), transcri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91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NKRD18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B095935|ens|ENST00000399703|ens|ENST00000313339|ens|ENST0000035707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Homo sapiens mRNA for KIAA2015 protein. [AB09593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845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LGN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932|ens|ENST00000361589|gb|AB028993|thc|THC247317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neuroligin 1 (NLGN1), mRNA [NM_01493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79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PEG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K055387|gb|BC006346|ens|ENST00000396698|ens|ENST0000039669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Homo sapiens cDNA FLJ30825 fis, clone FEBRA2001706, highly similar to Human APEG-1 m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784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RSJ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590|ens|ENST00000315366|gb|BC032010|gb|BC15121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rylsulfatase family, member J (ARSJ), mRNA [NM_02459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679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RSI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12301|gb|BC111002|ens|ENST00000328668|gb|CR62134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rylsulfatase family, member I (ARSI), mRNA [NM_00101230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216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F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F05537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short form transcription factor C-MAF (c-maf) mRNA, complete cds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AF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148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PNS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124758|gb|BC041772|ens|ENST00000329078|gb|BC06522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pinster homolog 2 (Drosophila) (SPNS2), mRNA [NM_00112475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145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OL4A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092|ens|ENST00000329662|ens|ENST00000396625|ens|ENST0000032943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ollagen, type IV, alpha 4 (COL4A4), mRNA [NM_00009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7126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C01317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C013171|ens|ENST00000361201|thc|THC248972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cDNA clone IMAGE:4344401, **** WARNING: chimeric clone ****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BC01317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6997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EPRE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8192|ref|NM_001134418|gb|BC005029|ens|ENST0000031933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eprecan-like 1 (LEPREL1), transcript variant 1, mRNA [NM_01819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6841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1X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52|gb|BC032131|ens|ENST00000290704|ens|ENST0000039448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1X (MT1X), mRNA [NM_00595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6756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124220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45252|gb|BC009722|ens|ENST00000293983|ens|ENST0000038228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imilar to common salivary protein 1 (LOC124220), mRNA [NM_14525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6458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ITED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3467|ens|ENST00000372638|gb|BC035496|gb|BC05255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bp/p300-interacting transactivator, with Glu/Asp-rich carboxy-termi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6227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GC284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C007984|thc|THC268524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 xml:space="preserve">gb|Homo sapiens hypothetical protein MGC2848, mRNA (cDNA clone IMAGE:2967248), partial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6188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1H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51|ref|NM_005952|ref|NR_001447|gb|BC03213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1H (MT1H), mRNA [NM_00595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6114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EM1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98276|ens|ENST00000335390|gb|AK091902|gb|AX74724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ransmembrane protein 17 (TMEM17), mRNA [NM_19827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973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53721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537219|thc|THC256000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thc|Q6ATL9_ORYSA (Q6ATL9) Expressed protein, partial (13%) [THC253721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868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PBB1IP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9043|gb|AK000812|ens|ENST00000335513|ens|ENST0000037623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myloid beta (A4) precursor protein-binding, family B, member 1 inter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752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ULP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6315|ens|ENST00000359135|ens|ENST00000409580|gb|BC06852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GULP, engulfment adaptor PTB domain containing 1 (GULP1), mRNA [NM_0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559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CNT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751|ens|ENST00000267857|gb|AK312852|gb|AF03865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lucosaminyl (N-acetyl) transferase 3, mucin type (GCNT3), mRNA [NM_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406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VTCN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626|gb|BX648021|ens|ENST00000256654|ens|ENST0000036945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V-set domain containing T cell activation inhibitor 1 (VTCN1)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37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CAS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657|ens|ENST00000371440|ens|ENST00000395961|ens|ENST0000037143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breast carcinoma amplified sequence 1 (BCAS1), mRNA [NM_00365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3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RRN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0873|ens|ENST00000319331|gb|AB040930|gb|BC03494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eucine rich repeat neuronal 1 (LRRN1), mRNA [NM_02087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23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LXDC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2812|gb|BC012885|gb|AF378757|ens|ENST0000037725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lexin domain containing 2 (PLXDC2), mRNA [NM_03281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5065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IF4E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3359|ref|NM_001134649|ref|NM_001134650|ref|NM_00113465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eukaryotic translation initiation factor 4E family member 3 (EIF4E3),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836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AF1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9215|ref|NM_003487|gb|BC046099|ens|ENST0000039453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AF15 RNA polymerase II, TATA box binding protein (TBP)-associated fa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697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BCB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927|gb|AF016535|ens|ENST00000265724|gb|EU85258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TP-binding cassette, sub-family B (MDR/TAP), member 1 (ABCB1), mRNA [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620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HD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601|gb|AK074701|ens|ENST00000263277|gb|CR60920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EH-domain containing 2 (EHD2), mRNA [NM_01460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599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DNF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0735|ref|NM_170731|ref|NM_170732|ref|NM_17073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brain-derived neurotrophic factor (BDNF), transcript variant 1, mRNA [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435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5985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5985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285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RYBG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53605|gb|AK098569|gb|AF451988|gb|BX64707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beta-gamma crystallin domain containing 3 (CRYBG3), mRNA [NM_15360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277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KHD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8694|gb|AY074797|ens|ENST00000371117|gb|AK09197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olycystic kidney and hepatic disease 1 (autosomal recessive) (PKHD1)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220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L35905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L359052|gb|AK075136|thc|THC260203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mRNA full length insert cDNA clone EUROIMAGE 1968422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AL35905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4171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GFBP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596|gb|CR595377|ens|ENST00000275525|gb|CR62279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insulin-like growth factor binding protein 1 (IGFBP1), mRNA [NM_0005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999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RSS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770|ref|NM_007343|ref|NM_002771|ref|NR_00129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rotease, serine, 2 (trypsin 2) (PRSS2), transcript variant 1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983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S3ST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114|ens|ENST00000002596|gb|AF019386|gb|BC05780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heparan sulfate (glucosamine) 3-O-sulfotransferase 1 (HS3ST1)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947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MOC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34852|ref|NM_022137|ens|ENST00000361956|gb|CR61083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PARC related modular calcium binding 1 (SMOC1), transcript variant 1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886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1H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51|ref|NM_176870|ens|ENST00000294916|ens|ENST0000033237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1H (MT1H), mRNA [NM_00595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807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LIPR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2343|ens|ENST00000377960|ens|ENST00000396613|ens|ENST0000039661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LI pathogenesis-related 2 (GLIPR2), mRNA [NM_02234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69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12929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80824|ens|ENST00000335459|ens|ENST00000409520|gb|AK12832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hypothetical protein LOC129293 (LOC129293), mRNA [NM_00108082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586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8orf4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3549|ens|ENST00000396066|ens|ENST00000318528|gb|CR62127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romosome 8 open reading frame 47 (C8orf47), mRNA [NM_17354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515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YOF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3451|ref|NM_133337|gb|BC052617|ens|ENST0000035926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yoferlin (MYOF), transcript variant 1, mRNA [NM_01345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484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OLFML2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2487|gb|BC054001|ens|ENST00000373580|ens|ENST0000033171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olfactomedin-like 2A (OLFML2A), mRNA [NM_18248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354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RK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8650|gb|AF154845|ens|ENST00000366917|ens|ENST0000040257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AP/microtubule affinity-regulating kinase 1 (MARK1), mRNA [NM_01865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32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P1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09|gb|CR595522|gb|CR613305|gb|AK05511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icrotubule-associated protein 1B (MAP1B), mRNA [NM_00590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316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KDC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5130|gb|BC110504|ens|ENST00000395086|ens|ENST0000035462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hexokinase domain containing 1 (HKDC1), mRNA [NM_02513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156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PP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40058|ref|NM_001040060|ref|NM_000582|gb|AK07546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ecreted phosphoprotein 1 (SPP1), transcript variant 1, mRNA [NM_001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300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P1S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283|gb|CR599373|ens|ENST00000337619|gb|BT00677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daptor-related protein complex 1, sigma 1 subunit (AP1S1), mRNA [NM_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986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3115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M31157|thc|THC265902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uman parathyroid hormone-like peptide mRNA, 3' end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M3115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929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AP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207363|ref|NM_207481|gb|AK124659|ens|ENST0000031772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Nck-associated protein 5 (NAP5), transcript variant 1, mRNA [NM_2073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835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LJ2216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77419|ref|NM_001077416|ref|NM_001077418|gb|BC01060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hypothetical protein FLJ22167 (FLJ22167), transcript variant 3, mRNA [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776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RHGEF1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5318|ref|NM_001130955|gb|AK127045|gb|BC01499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rho/rac guanine nucleotide exchange factor (GEF) 18 (ARHGEF18), trans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711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RSS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770|ref|NR_001296|gb|BC103998|ens|ENST0000036158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rotease, serine, 2 (trypsin 2) (PRSS2), transcript variant 1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691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D10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3493|gb|AK095888|ens|ENST00000287097|gb|AY37444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D109 molecule (CD109), mRNA [NM_13349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685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T1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47|ens|ENST00000334346|gb|BC069421|gb|AF34900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allothionein 1B (MT1B), mRNA [NM_00594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684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CL2A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049|ref|NM_001114735|gb|AY234180|ens|ENST0000026795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BCL2-related protein A1 (BCL2A1), transcript variant 1, mRNA [NM_004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684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LDN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101|ens|ENST00000295522|thc|THC250936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laudin 1 (CLDN1), mRNA [NM_02110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614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L1RAP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182|gb|AF538730|ens|ENST00000072516|ens|ENST0000034255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 xml:space="preserve">ref|Homo sapiens interleukin 1 receptor accessory protein (IL1RAP), transcript variant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610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THLH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98965|ref|NM_198966|ref|NM_002820|ref|NM_19896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arathyroid hormone-like hormone (PTHLH), transcript variant 1, mRNA [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56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HST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1422|gb|BC025764|gb|AY358488|ens|ENST0000028422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arbohydrate (N-acetylgalactosamine 4-0) sulfotransferase 9 (CHST9), m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46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NPP4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866|ref|NM_001101669|ens|ENST00000262992|gb|BC07244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inositol polyphosphate-4-phosphatase, type II, 105kDa (INPP4B), trans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444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DRG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096|ref|NM_001135242|gb|AK096562|gb|AK09564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N-myc downstream regulated 1 (NDRG1), transcript variant 2, mRNA [NM_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377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50743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507433|thc|THC248749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thc|Q5TD55_HUMAN (Q5TD55) OTTHUMP00000031270 (Fragment), partial (71%) [THC250743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1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GM2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3582|ens|ENST00000298198|gb|CR606675|gb|AK05659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hosphoglucomutase 2-like 1 (PGM2L1), mRNA [NM_17358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164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22A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977|ens|ENST00000392145|ens|ENST00000275300|gb|CR61919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olute carrier family 22 (extraneuronal monoamine transporter), membe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040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YRK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4023|ref|NM_003582|ens|ENST00000367106|ens|ENST0000036710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ual-specificity tyrosine-(Y)-phosphorylation regulated kinase 3 (DYRK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033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EZ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103|ens|ENST00000392709|ens|ENST00000278919|gb|CR54195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asciculation and elongation protein zeta 1 (zygin I) (FEZ1), transcri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2010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CAA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111|ens|ENST00000285093|ens|ENST00000398549|gb|CR59957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cetyl-Coenzyme A acyltransferase 2 (ACAA2), nuclear gene encoding mi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889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28442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136503|ens|ENST00000211092|ens|ENST00000215531|gb|AF16144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imilar to HSPC323 (LOC284422), mRNA [NM_00113650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842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YP3A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7460|ens|ENST00000336411|ens|ENST00000354593|gb|AY60631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ytochrome P450, family 3, subfamily A, polypeptide 4 (CYP3A4), mRNA [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821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C01365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C01365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cDNA clone IMAGE:4152983, partial cds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BC01365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816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YPD6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7964|gb|BC018203|ens|ENST00000409876|ens|ENST0000028011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Y6/PLAUR domain containing 6B (LYPD6B), mRNA [NM_17796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79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4orf1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104629|ref|NM_018302|thc|THC266856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romosome 4 open reading frame 19 (C4orf19), transcript variant 1, m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777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FI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596|ens|ENST00000397581|ens|ENST00000397579|ens|ENST0000038095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nuclear factor I/B (NFIB), mRNA [NM_00559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616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S3ST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53612|gb|AK091074|gb|AK126930|gb|AX74676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heparan sulfate (glucosamine) 3-O-sulfotransferase 5 (HS3ST5)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612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GCG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358|ens|ENST00000374279|gb|AK314847|gb|BC03871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UDP-glucose ceramide glucosyltransferase (UGCG), mRNA [NM_00335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59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4009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4009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544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GT2B1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77|ens|ENST00000317746|gb|U59209|thc|THC248385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 xml:space="preserve">ref|Homo sapiens UDP glucuronosyltransferase 2 family, polypeptide B17 (UGT2B17), mRNA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515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LRC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7333|ref|NM_002261|ref|NM_002260|ref|NM_00225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killer cell lectin-like receptor subfamily C, member 3 (KLRC3), trans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482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AM148C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136263|gb|CR616939|gb|AB075837|gb|AL83434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amily with sequence similarity 148, member C (FAM148C), mRNA [NM_00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408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I82459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I824599|gb|AI580412|gb|AI401657|gb|AA97542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I824599 wc18g09.x1 NCI_CGAP_Pr28 Homo sapiens cDNA clone IMAGE:2315584 3', mRNA seq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374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8446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84461|gb|AI26135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thc|Q7Z2R6_HUMAN (Q7Z2R6) MSTP132, partial (34%) [THC268446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315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OLEC1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0386|ens|ENST00000400256|ens|ENST00000344226|gb|AB05210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llectin sub-family member 12 (COLEC12), mRNA [NM_13038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235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F08652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F08652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full length insert cDNA clone ZE05E03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AF08652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234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RIM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3342|ens|ENST00000334421|gb|AF220032|gb|BC08055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ipartite motif-containing 7 (TRIM7), transcript variant 6, mRNA [NM_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153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NRF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98461|ens|ENST00000393435|ens|ENST00000393437|gb|CR59004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ON peptidase N-terminal domain and ring finger 2 (LONRF2), mRNA [NM_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10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MP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424|ens|ENST00000320378|gb|AK096403|gb|AK12760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epithelial membrane protein 2 (EMP2), mRNA [NM_00142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1087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TBP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2802|ref|NM_001083914|ref|NM_001329|ens|ENST0000033719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-terminal binding protein 2 (CTBP2), transcript variant 2, mRNA [NM_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950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AS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329|ens|ENST00000306560|gb|AF232772|thc|THC247284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hyaluronan synthase 3 (HAS3), transcript variant 1, mRNA [NM_00532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91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CDC10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ens|ENST00000357776|ens|ENST00000331733|gb|AK023156|gb|AK09153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ens|Coiled-coil domain-containing protein 103  [Source:UniProtKB/Swiss-Prot;Acc:Q8IW4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904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OXJ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454|ens|ENST00000322957|gb|X99349|gb|BC04646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forkhead box J1 (FOXJ1), mRNA [NM_00145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87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AS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328|ens|ENST00000303924|gb|BC109071|gb|BC10907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hyaluronan synthase 2 (HAS2), mRNA [NM_00532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843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RS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749|ens|ENST00000375856|gb|CR615148|gb|AF07331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insulin receptor substrate 2 (IRS2), mRNA [NM_00374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829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SL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3049|ref|NM_021109|ens|ENST00000380633|ens|ENST0000038063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hymosin-like 3 (TMSL3), mRNA [NM_18304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780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LLT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529|ens|ENST00000380323|ens|ENST00000380338|ens|ENST0000035593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yeloid/lymphoid or mixed-lineage leukemia (trithorax homolog, Drosoph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772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ASSF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7211|ens|ENST00000282884|ens|ENST00000381352|gb|U8239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Ras association (RalGDS/AF-6) domain family (N-terminal) member 8 (RA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733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ZNF61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3374|gb|BC036039|ens|ENST00000374126|ens|ENST0000037412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zinc finger protein 618 (ZNF618), mRNA [NM_13337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664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P39805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P398053|thc|THC264065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P398053 Homo sapiens pancreatic islet Homo sapiens cDNA clone htp-09-88 3', mRNA s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639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KK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5881|ref|NM_013253|ref|NM_001018057|ens|ENST0000039650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ickkopf homolog 3 (Xenopus laevis) (DKK3), transcript variant 1, mR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626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BE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5678|gb|AL137748|gb|AF467288|ens|ENST0000040234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neurobeachin (NBEA), mRNA [NM_01567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592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OL4A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3641|ref|NM_001847|ens|ENST00000394872|ens|ENST0000033450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llagen, type IV, alpha 6 (COL4A6), transcript variant B, mRNA [NM_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576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L1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641|ens|ENST00000264563|gb|E04896|gb|E0822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interleukin 11 (IL11), mRNA [NM_00064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572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BN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138|ens|ENST00000389087|ens|ENST00000316623|gb|BC14685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fibrillin 1 (FBN1), mRNA [NM_00013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562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39A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979|ref|NM_001077516|gb|BC000645|ens|ENST0000040480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39 (zinc transporter), member 7 (SLC39A7), tran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5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RT17P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XR_019109|ref|XR_015626|ref|XR_03802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PREDICTED: Homo sapiens misc_RNA (KRT17P3), miscRNA [XR_01910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52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AM59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2751|ens|ENST00000269209|ens|ENST00000399218|gb|AK29743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amily with sequence similarity 59, member A (FAM59A), mRNA [NM_0227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452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M96860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M968605|gb|BU67809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M968605 UI-CF-DU1-aap-l-19-0-UI.s1 UI-CF-DU1 Homo sapiens cDNA clone UI-CF-DU1-aap-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401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RL1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5047|ens|ENST00000320767|gb|AK026248|gb|BC03435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DP-ribosylation factor-like 14 (ARL14), mRNA [NM_02504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3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A554330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A554330|gb|AA516273|gb|AI262132|gb|AI52212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nl03d08.s1 NCI_CGAP_Co3 Homo sapiens cDNA clone IMAGE:1029231 3', mRNA sequence [AA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324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ITF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98159|ref|NM_006722|ref|NM_198177|ref|NM_19817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icrophthalmia-associated transcription factor (MITF), transcript vari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296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IAA080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5210|gb|BC040542|ens|ENST00000306329|gb|AB01834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KIAA0802 (KIAA0802), mRNA [NM_01521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26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TYK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8423|ens|ENST00000075503|gb|AF251059|gb|AL35394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erine/threonine/tyrosine kinase 1 (STYK1), mRNA [NM_01842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238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RRIQ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2165|ref|NM_001079910|gb|BC005399|ens|ENST0000025600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leucine-rich repeats and IQ motif containing 1 (LRRIQ1), transcript v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198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BLN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2511|ens|ENST00000269503|gb|AK125422|gb|AY35907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erebellin 2 precursor (CBLN2), mRNA [NM_18251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3,0016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</w:r>
          </w:p>
        </w:tc>
      </w:tr>
      <w:tr>
        <w:trPr>
          <w:trHeight w:val="180" w:hRule="atLeast"/>
        </w:trPr>
        <w:tc>
          <w:tcPr>
            <w:tcW w:w="1330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it-IT"/>
              </w:rPr>
              <w:t>B. Downregulated genes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NF144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2757|ens|ENST00000259939|gb|AB076367|gb|BC06331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ring finger protein 144B (RNF144B), mRNA [NM_18275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0274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YP39A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6593|ens|ENST00000275016|gb|DQ892889|gb|EU17671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ytochrome P450, family 39, subfamily A, polypeptide 1 (CYP39A1), mR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0328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W38627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W386276|gb|BE708730|gb|AA705426|gb|AA67802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AW386276 CM2-PT0015-141299-055-d11 PT0015 Homo sapiens cDNA, mRNA sequence [AW3862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0471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GF1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117|ens|ENST00000294312|gb|CR610453|gb|AY35830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ibroblast growth factor 19 (FGF19), mRNA [NM_00511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0691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BL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242|ens|ENST00000373968|gb|X15422|thc|THC261514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annose-binding lectin (protein C) 2, soluble (opsonic defect) (MBL2)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074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ATA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2295|ref|NM_002051|gb|BC006793|ens|ENST0000037932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ATA binding protein 3 (GATA3), transcript variant 1, mRNA [NM_00100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097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25A2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277|ens|ENST00000355073|ens|ENST00000371347|gb|AY35871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solute carrier family 25, member 27 (SLC25A27), nuclear gene encoding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121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AQR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98504|gb|AK123932|gb|BC030124|thc|THC261346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rogestin and adipoQ receptor family member IX (PAQR9), mRNA [NM_198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148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E90467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E90467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601498784F1 NIH_MGC_70 Homo sapiens cDNA clone IMAGE:3900717 5', mRNA sequence [BE9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33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CTP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717|ref|NM_001002796|gb|AK025997|gb|AK09133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ultiple C2 domains, transmembrane 1 (MCTP1), transcript variant L, m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460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FP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134|ens|ENST00000395792|ens|ENST00000226359|gb|AK31481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lpha-fetoprotein (AFP), mRNA [NM_00113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490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NG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893|ref|NM_001102416|ens|ENST00000287611|ens|ENST0000026502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kininogen 1 (KNG1), transcript variant 2, mRNA [NM_00089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603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RG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807|ref|NM_001127708|ref|NM_001127709|ref|NM_00112771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oteoglycan 4 (PRG4), transcript variant A, mRNA [NM_00580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786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GT2B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139|ens|ENST00000305107|gb|AK292748|gb|AJ00516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UDP glucuronosyltransferase 2 family, polypeptide B4 (UGT2B4)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808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CNS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252|ens|ENST00000403915|ens|ENST00000304101|gb|AK22583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otassium voltage-gated channel, delayed-rectifier, subfamily S, memb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944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GG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509|ref|NM_021870|gb|CR597461|gb|CR60608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fibrinogen gamma chain (FGG), transcript variant gamma-A, mRNA [NM_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971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73062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73062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thc|Q9X6G7_STRPY (Q9X6G7) Serum opacity factor precursor (Fragment), partial (6%) [THC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1974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NFRSF11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546|ens|ENST00000297350|gb|BC030155|gb|AK22315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umor necrosis factor receptor superfamily, member 11b (TNFRSF11B), m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025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YCP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258|gb|Y08982|ens|ENST00000357552|ens|ENST0000037100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ynaptonemal complex protein 2 (SYCP2), mRNA [NM_01425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25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COX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500|ens|ENST00000302819|gb|X95190|gb|AK29840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cyl-Coenzyme A oxidase 2, branched chain (ACOX2), mRNA [NM_00350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265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NG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893|ref|NM_001102416|ens|ENST00000287611|ens|ENST0000026502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kininogen 1 (KNG1), transcript variant 2, mRNA [NM_00089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285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CTN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103|ens|ENST00000366578|gb|BC047901|gb|CR59311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ctinin, alpha 2 (ACTN2), mRNA [NM_00110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312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ITGAL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209|ref|NM_001114380|gb|BC008777|ens|ENST0000031517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integrin, alpha L (antigen CD11A (p180), lymphocyte function-associat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335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F11367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F113674|thc|THC248554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Homo sapiens clone FLB1727 PRO0398 mRNA, complete cds. [AF11367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621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LJ3465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K091970|ens|ENST00000326341|gb|AX747284|gb|DB51523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cDNA FLJ34651 fis, clone KIDNE2018167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AK09197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80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STO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3239|gb|BC056918|ens|ENST00000338595|ens|ENST0000036970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lutathione S-transferase omega 2 (GSTO2), mRNA [NM_18323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2937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POM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9101|gb|BC020683|ens|ENST00000375916|ens|ENST0000037592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polipoprotein M (APOM), mRNA [NM_01910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060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ERPIND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185|ens|ENST00000215727|gb|AK225292|gb|E0099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erpin peptidase inhibitor, clade D (heparin cofactor), member 1 (SERP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076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PB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872|ref|NM_016413|ens|ENST00000181383|gb|CR62652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arboxypeptidase B2 (plasma) (CPB2), transcript variant 1, mRNA [NM_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209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KBP10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1939|gb|AK092708|gb|AK025874|ens|ENST0000035725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FK506 binding protein 10, 65 kDa (FKBP10), mRNA [NM_02193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248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1orf10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9240|gb|AL035295|ens|ENST00000367727|ens|ENST0000039207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romosome 1 open reading frame 105 (C1orf105), mRNA [NM_13924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311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ERPINA10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6186|ref|NM_001100607|ens|ENST00000261994|ens|ENST0000039309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erpin peptidase inhibitor, clade A (alpha-1 antiproteinase, antitryp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313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10014460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C017721|thc|THC269481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Homo sapiens hypothetical, mRNA (cDNA clone IMAGE:4429392), partial cds. [BC01772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55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NFSF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326|gb|BC041663|ens|ENST00000367718|ens|ENST0000028183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umor necrosis factor (ligand) superfamily, member 4 (TNFSF4)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687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ST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C044862|gb|AK125231|gb|CR589990|gb|AK30790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Homo sapiens macrophage stimulating 1 (hepatocyte growth factor-like), mRNA (cDNA c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70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P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3845|ens|ENST00000375281|gb|AB096175|gb|BC06902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p5 transcription factor (SP5), mRNA [NM_00100384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86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64314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XM_931358|ref|XM_001714953|ref|XM_943181|thc|THC269114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PREDICTED: Homo sapiens hypothetical LOC643143 (LOC643143), mRNA [XM_93135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883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F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63|gb|AK126941|ens|ENST00000264998|ens|ENST0000040269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ransferrin (TF), mRNA [NM_00106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932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PR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0995|gb|X89214|ens|ENST00000228226|ens|ENST0000039813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haptoglobin-related protein (HPR), mRNA [NM_02099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3955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DAMTSL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9032|gb|BC027478|gb|AF370411|ens|ENST0000027164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DAMTS-like 4 (ADAMTSL4), transcript variant 1, mRNA [NM_01903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4072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73062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73062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thc|Q9X6G7_STRPY (Q9X6G7) Serum opacity factor precursor (Fragment), partial (6%) [THC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4128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DAM1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237|gb|AY358321|ens|ENST00000265707|ens|ENST0000037986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DAM metallopeptidase domain 18 (ADAM18), mRNA [NM_01423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4143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OX2OT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R_004053|gb|BC041898|gb|AK022826|gb|BC01639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SOX2 overlapping transcript (non-protein coding) (SOX2OT), non-coding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4672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CDC64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L833749|gb|BC015446|gb|AL833717|thc|THC260689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Homo sapiens mRNA; cDNA DKFZp666L166 (from clone DKFZp666L166). [AL83374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4773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GK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627|ref|NM_001143676|ref|NM_001143678|ref|NM_00114367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serum/glucocorticoid regulated kinase 1 (SGK1), transcript variant 1,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488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BX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80647|ens|ENST00000332710|gb|AF373867|thc|THC247732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-box 1 (TBX1), transcript variant C, mRNA [NM_08064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494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FHR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113|ens|ENST00000367424|ens|ENST00000320493|gb|DQ89276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mplement factor H-related 1 (CFHR1), mRNA [NM_00211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5265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CSL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457|ref|NM_203372|ens|ENST00000357430|ens|ENST0000039206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cyl-CoA synthetase long-chain family member 3 (ACSL3), transcript va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5540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T1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429|ens|ENST00000372213|ens|ENST00000372206|gb|CR60040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methionine adenosyltransferase I, alpha (MAT1A), mRNA [NM_00042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5588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4BP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716|ref|NM_001017364|ref|NM_001017365|ref|NM_00101736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mplement component 4 binding protein, beta (C4BPB), transcript vari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5649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LX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8120|ref|NM_001038493|gb|BC036189|ens|ENST0000039258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istal-less homeobox 1 (DLX1), transcript variant 1, mRNA [NM_17812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6083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AM19A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2522|ref|NM_001005527|ens|ENST00000295569|gb|AK05789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amily with sequence similarity 19 (chemokine (C-C motif)-like), memb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6121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W38991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W389914|gb|AW38992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AW389914 RC4-ST0173-191099-032-f06 ST0173 Homo sapiens cDNA, mRNA sequence [AW3899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6301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5590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8687|gb|AY358356|ens|ENST00000252453|ens|ENST0000039778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hepatocellular carcinoma-associated gene TD26 (LOC55908), mRNA [NM_0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6324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78302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783023|thc|THC246788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thc|Q8IUM9_HUMAN (Q8IUM9) ACSL3 protein, complete [THC246788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667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OL5A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393|ens|ENST00000374866|gb|AB209045|gb|BC01570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ollagen, type V, alpha 2 (COL5A2), mRNA [NM_00039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6715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PVL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9029|ref|NM_031311|ens|ENST00000409850|ens|ENST0000026539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arboxypeptidase, vitellogenic-like (CPVL), transcript variant 2, mR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6944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2400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24002|thc|THC2730601|gb|BM93156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thc|Q9BXR7_HUMAN (Q9BXR7) Interleukin 10 (Fragment), partial (93%) [THC273060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7265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M98097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M98097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M980974 UI-CF-EN1-ade-p-19-0-UI.s1 UI-CF-EN1 Homo sapiens cDNA clone UI-CF-EN1-ade-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7338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CTP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717|ref|NM_001002796|gb|BC030005|gb|AY65671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ultiple C2 domains, transmembrane 1 (MCTP1), transcript variant L, m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7420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G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735|ens|ENST00000369582|gb|V00518|gb|CR60710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lycoprotein hormones, alpha polypeptide (CGA), mRNA [NM_00073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7600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POM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9101|gb|BC020683|ens|ENST00000375916|ens|ENST0000037592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polipoprotein M (APOM), mRNA [NM_01910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7623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8G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606|ens|ENST00000224181|gb|M17263|gb|BC11362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omplement component 8, gamma polypeptide (C8G), mRNA [NM_00060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7854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CSL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457|ref|NM_203372|gb|BC041692|ens|ENST0000035743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cyl-CoA synthetase long-chain family member 3 (ACSL3), transcript va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8045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0373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0373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8241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DCY10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8417|gb|AF331033|gb|AL035122|gb|AF29935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denylate cyclase 10 (soluble) (ADCY10), mRNA [NM_01841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8407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28385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K000276|thc|THC260513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cDNA FLJ20269 fis, clone HEP01293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AK00027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8657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NG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485|ref|NM_001098722|ref|NM_001098721|ens|ENST0000036659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uanine nucleotide binding protein (G protein), gamma 4 (GNG4), trans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9256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ALC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153|gb|BC036518|ens|ENST00000393568|ens|ENST0000039356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alactosylceramidase (GALC), transcript variant 1, mRNA [NM_00015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3,9825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HOH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310|ens|ENST00000381799|gb|BC014261|gb|CR61953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ras homolog gene family, member H (RHOH), mRNA [NM_00431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0070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CNJ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890|ens|ENST00000338350|gb|U52154|thc|THC248441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potassium inwardly-rectifying channel, subfamily J, member 5 (KCNJ5),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0158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LHL3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53270|ens|ENST00000379499|gb|AK092279|gb|AX74745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kelch-like 34 (Drosophila) (KLHL34), mRNA [NM_15327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0381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P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143|ref|NM_020995|ref|NM_001126102|gb|X8921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haptoglobin (HP), transcript variant 1, mRNA [NM_00514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0398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T6GA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3216|ref|NM_173217|ref|NM_003032|ens|ENST0000016929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T6 beta-galactosamide alpha-2,6-sialyltranferase 1 (ST6GAL1), transc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0834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N1A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07|ens|ENST00000368466|ens|ENST00000368468|gb|X7483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annosidase, alpha, class 1A, member 1 (MAN1A1), mRNA [NM_00590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1657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063|gb|AK096258|ens|ENST00000375510|ens|ENST0000037548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omplement component 2 (C2), mRNA [NM_00006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177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EX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8476|ens|ENST00000372728|gb|AF237783|gb|CR61349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brain expressed, X-linked 1 (BEX1), mRNA [NM_01847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2097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ST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213|ens|ENST00000264474|gb|X05978|gb|BC01037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ystatin A (stefin A) (CSTA), mRNA [NM_00521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2764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COLCE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3363|ens|ENST00000295992|gb|CR601643|gb|CR60853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ocollagen C-endopeptidase enhancer 2 (PCOLCE2), mRNA [NM_01336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3001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AN1A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907|ens|ENST00000368466|ens|ENST00000368468|gb|X7483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annosidase, alpha, class 1A, member 1 (MAN1A1), mRNA [NM_00590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3216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ST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213|ens|ENST00000264474|gb|CR456914|gb|X0597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ystatin A (stefin A) (CSTA), mRNA [NM_00521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3300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LT1D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44669|gb|BC043528|ens|ENST00000281703|gb|CR62611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glycosyltransferase 1 domain containing 1 (GLT1D1), mRNA [NM_14466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3583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AM26F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10919|ens|ENST00000368606|ens|ENST00000368605|ens|ENST0000036860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amily with sequence similarity 26, member F (FAM26F), mRNA [NM_0010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3642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JCLN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52338|gb|BC029149|thc|THC247193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jacalin-like lectin domain containing (JCLN), mRNA [NM_15233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3642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AM101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81709|ens|ENST00000324038|ens|ENST00000389727|gb|CR60222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family with sequence similarity 101, member A (FAM101A), mRNA [NM_18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3918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063|gb|AK096258|ens|ENST00000375493|ens|ENST0000037551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omplement component 2 (C2), mRNA [NM_00006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4144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CS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995|ens|ENST00000281455|gb|L09229|gb|CR59875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cyl-CoA synthetase long-chain family member 1 (ACSL1), mRNA [NM_0019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416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6A1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7231|ens|ENST00000371900|gb|AK304243|gb|AK31339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6 (amino acid transporter), member 14 (SLC6A14)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4419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MP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719|ens|ENST00000371291|gb|X51801|gb|BC00858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bone morphogenetic protein 7 (BMP7), mRNA [NM_00171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4880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0697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06976|gb|T26612|gb|AI265938|gb|AW66474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thc|1102236A protein,myelin basic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{Sus scrofa domestica} (exp=-1; wgp=0; cg=0), parti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5408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OXD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501|gb|BC014477|ens|ENST00000409847|ens|ENST0000033146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homeobox D1 (HOXD1), mRNA [NM_024501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7115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EMA5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966|ens|ENST00000382496|gb|AF056434|thc|THC261964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ema domain, seven thrombospondin repeats (type 1 and type 1-like), t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7213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HSG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622|ens|ENST00000273784|gb|CR601258|gb|CR59259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lpha-2-HS-glycoprotein (AHSG), mRNA [NM_00162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743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10orf11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829|ens|ENST00000372012|ens|ENST00000372013|gb|D4537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romosome 10 open reading frame 116 (C10orf116), mRNA [NM_00682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7662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OSTbeta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8859|ens|ENST00000395712|ens|ENST00000334287|gb|BC10384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organic solute transporter beta (OSTbeta), mRNA [NM_17885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809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16A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695|ens|ENST00000329783|gb|CR618619|gb|AK09251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16, member 5 (monocarboxylic acid transporter 6)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8270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AA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512|ens|ENST00000278222|gb|CR541758|gb|M8134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erum amyloid A4, constitutive (SAA4), mRNA [NM_00651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8595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KCNJ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890|ens|ENST00000338350|gb|D50134|gb|U5215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potassium inwardly-rectifying channel, subfamily J, member 5 (KCNJ5),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8740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ALC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153|gb|BC036518|ens|ENST00000393568|ens|ENST0000039356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galactosylceramidase (GALC), transcript variant 1, mRNA [NM_00015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8963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PR109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018|ref|NM_177551|gb|D10923|gb|BC03895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G protein-coupled receptor 109B (GPR109B), mRNA [NM_00601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9169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FH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186|ref|NM_002113|ens|ENST00000367429|ens|ENST0000032049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mplement factor H (CFH), transcript variant 1, mRNA [NM_00018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9489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C14642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L137382|gb|XM_370997|ref|XM_001714568|ref|XM_94633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Homo sapiens mRNA; cDNA DKFZp434L1226 (from clone DKFZp434L1226). [AL13738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4,9661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FHR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0787|gb|BC111773|ens|ENST00000256785|ens|ENST0000036741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mplement factor H-related 5 (CFHR5), mRNA [NM_03078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0231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OL5A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393|gb|BC043613|ens|ENST00000374866|gb|Y1469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ollagen, type V, alpha 2 (COL5A2), mRNA [NM_00039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1170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QO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903|ref|NM_001025433|ref|NM_001025434|ens|ENST0000032062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NAD(P)H dehydrogenase, quinone 1 (NQO1), transcript variant 1, mRNA [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1655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HAL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108|gb|BC096096|ens|ENST00000261208|gb|BC09609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histidine ammonia-lyase (HAL), mRNA [NM_00210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262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263596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THC263596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c|Q4WTS6_ASPFU (Q4WTS6) Peptidyl-tRNA hydrolase, partial (6%) [THC263596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2879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LAC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6619|ref|NM_001130716|ens|ENST00000311507|gb|EU57098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lacenta-specific 8 (PLAC8), transcript variant 2, mRNA [NM_01661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365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LOX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317|ens|ENST00000395480|ens|ENST00000231004|gb|AK31135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lysyl oxidase (LOX), mRNA [NM_00231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466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MEM4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44638|ens|ENST00000383743|ens|ENST00000302392|gb|CR59156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ransmembrane protein 42 (TMEM42), mRNA [NM_14463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4849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GXT2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1279|gb|AJ298293|ens|ENST00000296486|gb|BC02252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lanine-glyoxylate aminotransferase 2-like 1 (AGXT2L1), mRNA [NM_031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4974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NGPTL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4495|ens|ENST00000371129|gb|BC007059|gb|AK31530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angiopoietin-like 3 (ANGPTL3), mRNA [NM_01449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515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LAC8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6619|ref|NM_001130716|ens|ENST00000311507|gb|AJ42214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lacenta-specific 8 (PLAC8), transcript variant 2, mRNA [NM_016619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5707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6A1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7231|ens|ENST00000371900|gb|AF151978|gb|BQ01695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6 (amino acid transporter), member 14 (SLC6A14),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5879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DGF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212|ref|NR_002718|gb|M96956|ens|ENST0000029614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eratocarcinoma-derived growth factor 1 (TDGF1), mRNA [NM_00321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6300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THRC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8455|ens|ENST00000297577|ens|ENST00000330295|gb|CR59289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llagen triple helix repeat containing 1 (CTHRC1), mRNA [NM_13845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664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OX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106|ens|ENST00000325404|gb|CR592780|thc|THC246701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RY (sex determining region Y)-box 2 (SOX2), mRNA [NM_00310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7233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PINK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122|ens|ENST00000296695|gb|Y00705|gb|M1194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erine peptidase inhibitor, Kazal type 1 (SPINK1), mRNA [NM_00312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7682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D3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01547|ref|NM_000072|ref|NM_001127444|ref|NM_001127443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ref|Homo sapiens CD36 molecule (thrombospondin receptor) (CD36), transcript variant 2,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7691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OMP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095|gb|AK074508|ens|ENST00000222271|gb|AB08698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artilage oligomeric matrix protein (COMP), mRNA [NM_00009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849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STR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50|ens|ENST00000357585|gb|E11322|gb|BT01992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omatostatin receptor 2 (SSTR2), mRNA [NM_00105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5,9101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YT1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6524|ens|ENST00000355377|ens|ENST00000396244|gb|AK09874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ynaptotagmin XVII (SYT17), mRNA [NM_01652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6,2273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STR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050|ens|ENST00000357585|gb|CR593522|gb|BC00025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somatostatin receptor 2 (SSTR2), mRNA [NM_00105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6,5216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QX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33637|ens|ENST00000272440|ens|ENST00000404568|ens|ENST0000039395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DEAQ box polypeptide 1 (RNA-dependent ATPase) (DQX1), mRNA [NM_13363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6,5358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HSG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622|gb|AF130057|ens|ENST00000273784|gb|D6701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lpha-2-HS-glycoprotein (AHSG), mRNA [NM_001622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6,6016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HBS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248|gb|Z19585|ens|ENST00000350881|gb|AK31358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thrombospondin 4 (THBS4), mRNA [NM_00324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6,70738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F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506|gb|BC051332|ens|ENST00000311907|gb|AJ972449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agulation factor II (thrombin) (F2), mRNA [NM_00050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6,7371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LDN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277|ref|NM_001130861|ens|ENST00000403084|ens|ENST0000040602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laudin 5 (CLDN5), transcript variant 2, mRNA [NM_00327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0033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BQ41707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BQ417071|thc|THC2662387|thc|THC267537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ik41d04.y1 HR85 islet Homo sapiens cDNA clone IMAGE: 5783478 5', mRNA sequence [BQ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1550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OSTRIN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52946|ref|NM_001039724|gb|AK093444|gb|BC09307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nitric oxide synthase trafficker (NOSTRIN), transcript variant 1, mR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2528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K02351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AK023515|thc|THC260469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 xml:space="preserve">gb|Homo sapiens cDNA FLJ13453 fis, clone PLACE1003205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[AK02351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2857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DLK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3836|ens|ENST00000331224|ens|ENST00000341267|gb|CR60855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delta-like 1 homolog (Drosophila) (DLK1), mRNA [NM_00383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3538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16A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694|ens|ENST00000327268|ens|ENST00000344066|gb|AX75057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16, member 6 (monocarboxylic acid transporter 7)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4028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DGF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b|M96956|thc|THC249028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gb|Human (clone CR-3) teratocarcinoma-derived growth factor 3 (TDGF3) mRNA, complete cd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6538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ZNF257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33468|gb|BC036446|gb|AK056694|gb|AF070651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zinc finger protein 257 (ZNF257), mRNA [NM_033468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6830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16A6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694|ens|ENST00000327268|ens|ENST00000344066|gb|AX750577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16, member 6 (monocarboxylic acid transporter 7)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6850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2M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014|ens|ENST00000318602|ens|ENST00000404455|gb|AK31248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lpha-2-macroglobulin (A2M), mRNA [NM_00001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702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IM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624|ens|ENST00000369066|ens|ENST00000285105|gb|CR60049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bsent in melanoma 1 (AIM1), mRNA [NM_00162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727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MUM1L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52423|ens|ENST00000337685|ens|ENST00000372552|ens|ENST00000357175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melanoma associated antigen (mutated) 1-like 1 (MUM1L1), mRNA [NM_15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7,91497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KM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1824|ens|ENST00000221476|gb|AK129878|gb|AK30073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creatine kinase, muscle (CKM), mRNA [NM_00182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8,02011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TRIM59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3084|ens|ENST00000309784|thc|THC252548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tripartite motif-containing 59 (TRIM59), mRNA [NM_17308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8,28234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1orf6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8840|gb|BC017946|thc|THC2660236|thc|THC2475960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romosome 1 open reading frame 64 (C1orf64), mRNA [NM_178840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8,32523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1A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172|ens|ENST00000265113|ens|ENST00000381918|gb|CR60177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1 (glial high affinity glutamate transporter), m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8,3657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DH4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670|ens|ENST00000265512|gb|BC022319|gb|AK29555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lcohol dehydrogenase 4 (class II), pi polypeptide (ADH4), mRNA [NM_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8,5565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SLC1A3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4172|gb|AY954110|ens|ENST00000265113|ens|ENST0000038191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solute carrier family 1 (glial high affinity glutamate transporter), m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9,00412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0S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15714|ens|ENST00000367029|gb|BC009694|thc|THC246388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G0/G1switch 2 (G0S2), mRNA [NM_01571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9,119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NTS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6183|ens|ENST00000256010|gb|AK312066|gb|CR54193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neurotensin (NTS), mRNA [NM_006183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10,463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DGFRB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2609|ens|ENST00000261799|gb|J03278|gb|M21616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platelet-derived growth factor receptor, beta polypeptide (PDGFRB), m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10,570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PRR15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175887|ens|ENST00000319694|gb|BC029131|gb|BC018144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proline rich 15 (PRR15), mRNA [NM_175887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11,4339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GPAM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0918|ens|ENST00000348367|gb|AB046780|gb|AK02575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glycerol-3-phosphate acyltransferase, mitochondrial (GPAM), nuclear g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12,061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HODL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24944|ens|ENST00000299295|ens|ENST00000338326|ens|ENST00000400128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hondrolectin (CHODL), mRNA [NM_024944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13,5285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CFHR2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5666|ens|ENST00000367415|gb|X64877|gb|AX77281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it-IT"/>
              </w:rPr>
              <w:t>ref|Homo sapiens complement factor H-related 2 (CFHR2), mRNA [NM_005666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14,2516</w:t>
            </w:r>
          </w:p>
        </w:tc>
      </w:tr>
      <w:tr>
        <w:trPr>
          <w:trHeight w:val="18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ARG1</w:t>
            </w:r>
          </w:p>
        </w:tc>
        <w:tc>
          <w:tcPr>
            <w:tcW w:w="5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NM_000045|gb|AY074488|gb|BC005321|ens|ENST00000356962</w:t>
            </w:r>
          </w:p>
        </w:tc>
        <w:tc>
          <w:tcPr>
            <w:tcW w:w="6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ref|Homo sapiens arginase, liver (ARG1), mRNA [NM_000045]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it-IT"/>
              </w:rPr>
              <w:t>-27,567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4"/>
      <w:szCs w:val="1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2:00Z</dcterms:created>
  <dc:creator>Cervello</dc:creator>
  <dc:description/>
  <dc:language>en-US</dc:language>
  <cp:lastModifiedBy>Satish.d</cp:lastModifiedBy>
  <dcterms:modified xsi:type="dcterms:W3CDTF">2016-06-14T17:52:00Z</dcterms:modified>
  <cp:revision>2</cp:revision>
  <dc:subject/>
  <dc:title/>
</cp:coreProperties>
</file>